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C1284" w14:textId="681FA1E2" w:rsidR="001452B8" w:rsidRDefault="00E87114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1 </w:t>
      </w:r>
      <w:r w:rsidRPr="00396146">
        <w:rPr>
          <w:rFonts w:ascii="Times New Roman" w:hAnsi="Times New Roman" w:cs="Times New Roman"/>
          <w:b/>
          <w:sz w:val="24"/>
        </w:rPr>
        <w:t>|</w:t>
      </w:r>
      <w:r>
        <w:rPr>
          <w:rFonts w:ascii="Times New Roman" w:hAnsi="Times New Roman" w:cs="Times New Roman"/>
          <w:sz w:val="24"/>
        </w:rPr>
        <w:t xml:space="preserve"> Characteristics of the 113 subjects for whom 16S sequencing was performed</w:t>
      </w:r>
    </w:p>
    <w:tbl>
      <w:tblPr>
        <w:tblW w:w="14091" w:type="dxa"/>
        <w:jc w:val="center"/>
        <w:tblBorders>
          <w:top w:val="single" w:sz="12" w:space="0" w:color="auto"/>
          <w:bottom w:val="single" w:sz="1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709"/>
        <w:gridCol w:w="567"/>
        <w:gridCol w:w="1192"/>
        <w:gridCol w:w="1276"/>
        <w:gridCol w:w="1276"/>
        <w:gridCol w:w="1427"/>
        <w:gridCol w:w="1417"/>
        <w:gridCol w:w="1276"/>
        <w:gridCol w:w="1417"/>
        <w:gridCol w:w="1276"/>
        <w:gridCol w:w="1408"/>
      </w:tblGrid>
      <w:tr w:rsidR="001452B8" w14:paraId="30CCD859" w14:textId="77777777">
        <w:trPr>
          <w:trHeight w:val="330"/>
          <w:jc w:val="center"/>
        </w:trPr>
        <w:tc>
          <w:tcPr>
            <w:tcW w:w="1559" w:type="dxa"/>
            <w:gridSpan w:val="2"/>
            <w:tcBorders>
              <w:top w:val="single" w:sz="1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B9F3621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Groups 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5EC8A93" w14:textId="77777777" w:rsidR="001452B8" w:rsidRDefault="00E87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19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7E8CE32B" w14:textId="77777777" w:rsidR="001452B8" w:rsidRDefault="00E87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7DF3EA8B" w14:textId="77777777" w:rsidR="001452B8" w:rsidRDefault="00E87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M-ag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1179D581" w14:textId="77777777" w:rsidR="001452B8" w:rsidRDefault="00E87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BMI</w:t>
            </w:r>
          </w:p>
        </w:tc>
        <w:tc>
          <w:tcPr>
            <w:tcW w:w="142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0A0064D9" w14:textId="77777777" w:rsidR="001452B8" w:rsidRDefault="00E87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Vitami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4C298809" w14:textId="77777777" w:rsidR="001452B8" w:rsidRDefault="00E87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szCs w:val="21"/>
                <w:lang w:bidi="ar"/>
              </w:rPr>
              <w:t>ALP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7054ABBD" w14:textId="77777777" w:rsidR="001452B8" w:rsidRDefault="00E87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szCs w:val="21"/>
                <w:lang w:bidi="ar"/>
              </w:rPr>
              <w:t>CTX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7B4D7621" w14:textId="77777777" w:rsidR="001452B8" w:rsidRDefault="00E87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ahoma" w:hAnsi="Times New Roman" w:cs="Times New Roman"/>
                <w:color w:val="000000"/>
                <w:szCs w:val="21"/>
                <w:lang w:bidi="ar"/>
              </w:rPr>
              <w:t>P1NP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65B9D595" w14:textId="77777777" w:rsidR="001452B8" w:rsidRDefault="00E87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MD</w:t>
            </w:r>
          </w:p>
        </w:tc>
        <w:tc>
          <w:tcPr>
            <w:tcW w:w="1408" w:type="dxa"/>
            <w:tcBorders>
              <w:top w:val="single" w:sz="12" w:space="0" w:color="auto"/>
              <w:left w:val="nil"/>
              <w:bottom w:val="single" w:sz="2" w:space="0" w:color="auto"/>
            </w:tcBorders>
          </w:tcPr>
          <w:p w14:paraId="2543B03D" w14:textId="77777777" w:rsidR="001452B8" w:rsidRDefault="00E871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 score</w:t>
            </w:r>
          </w:p>
        </w:tc>
      </w:tr>
      <w:tr w:rsidR="001452B8" w14:paraId="0A8734FD" w14:textId="77777777">
        <w:trPr>
          <w:trHeight w:val="298"/>
          <w:jc w:val="center"/>
        </w:trPr>
        <w:tc>
          <w:tcPr>
            <w:tcW w:w="850" w:type="dxa"/>
            <w:vMerge w:val="restar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948D0C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3E07A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C 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75700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9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17B0F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.44±3.68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126AC30C" w14:textId="77777777" w:rsidR="001452B8" w:rsidRDefault="00E87114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.78±3.15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24C9599C" w14:textId="77777777" w:rsidR="001452B8" w:rsidRDefault="00E87114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93±4.24</w:t>
            </w:r>
          </w:p>
        </w:tc>
        <w:tc>
          <w:tcPr>
            <w:tcW w:w="142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5B7F7CA1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25±4.44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44DD06DA" w14:textId="77777777" w:rsidR="001452B8" w:rsidRDefault="00E87114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5.67±31.23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6E5CB548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±0.15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75A36E0F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4.14±26.38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22CAA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5±0.10</w:t>
            </w:r>
          </w:p>
        </w:tc>
        <w:tc>
          <w:tcPr>
            <w:tcW w:w="1408" w:type="dxa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493828EF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64±0.27</w:t>
            </w:r>
          </w:p>
        </w:tc>
      </w:tr>
      <w:tr w:rsidR="001452B8" w14:paraId="48E81F31" w14:textId="77777777">
        <w:trPr>
          <w:trHeight w:val="260"/>
          <w:jc w:val="center"/>
        </w:trPr>
        <w:tc>
          <w:tcPr>
            <w:tcW w:w="85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008916D" w14:textId="77777777" w:rsidR="001452B8" w:rsidRDefault="001452B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FA8F6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O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1BF35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13391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.54±6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3F6F3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.11±1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5A7BD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89±3.1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0C0DE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07±5.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4023A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.96±26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65564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2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6D3F0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4.99±25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D8CB5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1±0.0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vAlign w:val="center"/>
          </w:tcPr>
          <w:p w14:paraId="649BD285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79±0.4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  <w:tr w:rsidR="001452B8" w14:paraId="5D0EF38D" w14:textId="77777777">
        <w:trPr>
          <w:trHeight w:val="222"/>
          <w:jc w:val="center"/>
        </w:trPr>
        <w:tc>
          <w:tcPr>
            <w:tcW w:w="85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C0183B4" w14:textId="77777777" w:rsidR="001452B8" w:rsidRDefault="001452B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64F42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B59AA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B9B90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.14±4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B9DC1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.71±2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FE907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59±2.2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B8B61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41±9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F0046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5.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35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A56F8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5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74442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2.77±33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25B7C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7±0.0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  <w:r>
              <w:rPr>
                <w:rFonts w:ascii="Cambria Math" w:eastAsia="SimSun" w:hAnsi="Cambria Math" w:cs="Cambria Math"/>
                <w:color w:val="000000"/>
                <w:kern w:val="0"/>
                <w:szCs w:val="21"/>
                <w:vertAlign w:val="superscript"/>
              </w:rPr>
              <w:t>△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vAlign w:val="center"/>
          </w:tcPr>
          <w:p w14:paraId="6B0C9722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17±0.4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  <w:r>
              <w:rPr>
                <w:rFonts w:ascii="Cambria Math" w:eastAsia="SimSun" w:hAnsi="Cambria Math" w:cs="Cambria Math"/>
                <w:color w:val="000000"/>
                <w:kern w:val="0"/>
                <w:szCs w:val="21"/>
                <w:vertAlign w:val="superscript"/>
              </w:rPr>
              <w:t>△</w:t>
            </w:r>
          </w:p>
        </w:tc>
      </w:tr>
      <w:tr w:rsidR="001452B8" w14:paraId="5F7C12D6" w14:textId="77777777">
        <w:trPr>
          <w:trHeight w:val="222"/>
          <w:jc w:val="center"/>
        </w:trPr>
        <w:tc>
          <w:tcPr>
            <w:tcW w:w="850" w:type="dxa"/>
            <w:vMerge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21A26056" w14:textId="77777777" w:rsidR="001452B8" w:rsidRDefault="001452B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D567D3C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A0F5744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99397E8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.47±5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1E376EB5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.59±2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4F9EDDE9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43±3.07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1CB40A6A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43±6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42004505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8.31±30.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1F64B9B8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±0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763586B5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4.05±28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E7DB6CD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8±0.1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37DAC9CA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11±0.98</w:t>
            </w:r>
          </w:p>
        </w:tc>
      </w:tr>
      <w:tr w:rsidR="001452B8" w14:paraId="6C106CB8" w14:textId="77777777">
        <w:trPr>
          <w:trHeight w:val="171"/>
          <w:jc w:val="center"/>
        </w:trPr>
        <w:tc>
          <w:tcPr>
            <w:tcW w:w="850" w:type="dxa"/>
            <w:vMerge w:val="restart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EB8E62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21BFF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C 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8C9AC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9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DA2A1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.42±6.18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68F4B77A" w14:textId="77777777" w:rsidR="001452B8" w:rsidRDefault="001452B8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0F2FBDFB" w14:textId="77777777" w:rsidR="001452B8" w:rsidRDefault="00E87114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.05±2.97</w:t>
            </w:r>
          </w:p>
        </w:tc>
        <w:tc>
          <w:tcPr>
            <w:tcW w:w="142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35981263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.62±10.56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26062F64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9.95±26.52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5654D77C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3±0.14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0FDB86D1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3.16±15.34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FC070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7±0.09</w:t>
            </w:r>
          </w:p>
        </w:tc>
        <w:tc>
          <w:tcPr>
            <w:tcW w:w="1408" w:type="dxa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04167197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37±0.65</w:t>
            </w:r>
          </w:p>
        </w:tc>
      </w:tr>
      <w:tr w:rsidR="001452B8" w14:paraId="40A1CDC0" w14:textId="77777777">
        <w:trPr>
          <w:trHeight w:val="288"/>
          <w:jc w:val="center"/>
        </w:trPr>
        <w:tc>
          <w:tcPr>
            <w:tcW w:w="85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D27B7E5" w14:textId="77777777" w:rsidR="001452B8" w:rsidRDefault="001452B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69926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O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DE8D2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9ABF7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.78±6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6D6E2" w14:textId="77777777" w:rsidR="001452B8" w:rsidRDefault="001452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E5FC2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39±2.6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C9681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.51±11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6A49C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4.35±33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5D508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±0.1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A5E03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7.83±23.7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56537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±0.0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vAlign w:val="center"/>
          </w:tcPr>
          <w:p w14:paraId="2038DDCD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74±0.4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  <w:tr w:rsidR="001452B8" w14:paraId="530B132B" w14:textId="77777777">
        <w:trPr>
          <w:trHeight w:val="250"/>
          <w:jc w:val="center"/>
        </w:trPr>
        <w:tc>
          <w:tcPr>
            <w:tcW w:w="85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A5F1525" w14:textId="77777777" w:rsidR="001452B8" w:rsidRDefault="001452B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AF07A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84F76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D4538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.31±5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57000" w14:textId="77777777" w:rsidR="001452B8" w:rsidRDefault="001452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6971A" w14:textId="1DC3093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835C72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67±3.2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F97E2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26±7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2B854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4.85±4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658D7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±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B0048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2.51±38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68B45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9±0.0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  <w:r>
              <w:rPr>
                <w:rFonts w:ascii="Cambria Math" w:eastAsia="SimSun" w:hAnsi="Cambria Math" w:cs="Cambria Math"/>
                <w:color w:val="000000"/>
                <w:kern w:val="0"/>
                <w:szCs w:val="21"/>
                <w:vertAlign w:val="superscript"/>
              </w:rPr>
              <w:t>△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</w:tcBorders>
            <w:vAlign w:val="center"/>
          </w:tcPr>
          <w:p w14:paraId="0649A9FD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02±0.6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  <w:r>
              <w:rPr>
                <w:rFonts w:ascii="Cambria Math" w:eastAsia="SimSun" w:hAnsi="Cambria Math" w:cs="Cambria Math"/>
                <w:color w:val="000000"/>
                <w:kern w:val="0"/>
                <w:szCs w:val="21"/>
                <w:vertAlign w:val="superscript"/>
              </w:rPr>
              <w:t>△</w:t>
            </w:r>
          </w:p>
        </w:tc>
      </w:tr>
      <w:tr w:rsidR="001452B8" w14:paraId="74C4CDC7" w14:textId="77777777">
        <w:trPr>
          <w:trHeight w:val="250"/>
          <w:jc w:val="center"/>
        </w:trPr>
        <w:tc>
          <w:tcPr>
            <w:tcW w:w="850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AEB44AA" w14:textId="77777777" w:rsidR="001452B8" w:rsidRDefault="001452B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EB62B1C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otal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A0CD08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E6690C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.02±6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E58D397" w14:textId="77777777" w:rsidR="001452B8" w:rsidRDefault="001452B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0BA26CB" w14:textId="24EF1BA1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835C72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="00835C72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±3.0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06EF28B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.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10.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B5B8C32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2.95±32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21E41DE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9±0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DD1A41C" w14:textId="77777777" w:rsidR="001452B8" w:rsidRDefault="00E871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1.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25.9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E91A46E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±0.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145DFD22" w14:textId="77777777" w:rsidR="001452B8" w:rsidRDefault="00E8711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57±1.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</w:tbl>
    <w:p w14:paraId="3D172F9F" w14:textId="77777777" w:rsidR="001452B8" w:rsidRDefault="00E8711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Cs w:val="21"/>
        </w:rPr>
        <w:t xml:space="preserve">Compared with the female group, </w:t>
      </w:r>
      <w:r>
        <w:rPr>
          <w:rFonts w:ascii="Times New Roman" w:hAnsi="Times New Roman" w:cs="Times New Roman"/>
          <w:szCs w:val="21"/>
          <w:vertAlign w:val="superscript"/>
        </w:rPr>
        <w:t>*</w:t>
      </w:r>
      <w:r>
        <w:rPr>
          <w:rFonts w:ascii="Times New Roman" w:hAnsi="Times New Roman" w:cs="Times New Roman"/>
          <w:i/>
          <w:szCs w:val="21"/>
        </w:rPr>
        <w:t xml:space="preserve">P </w:t>
      </w:r>
      <w:r>
        <w:rPr>
          <w:rFonts w:ascii="Times New Roman" w:hAnsi="Times New Roman" w:cs="Times New Roman"/>
          <w:szCs w:val="21"/>
        </w:rPr>
        <w:t xml:space="preserve">&lt; 0.05; compared with the NC </w:t>
      </w:r>
      <w:r>
        <w:rPr>
          <w:rFonts w:ascii="Times New Roman" w:hAnsi="Times New Roman" w:cs="Times New Roman" w:hint="eastAsia"/>
          <w:szCs w:val="21"/>
        </w:rPr>
        <w:t>sub</w:t>
      </w:r>
      <w:r>
        <w:rPr>
          <w:rFonts w:ascii="Times New Roman" w:hAnsi="Times New Roman" w:cs="Times New Roman"/>
          <w:szCs w:val="21"/>
        </w:rPr>
        <w:t xml:space="preserve">group in the same gender, </w:t>
      </w:r>
      <w:r>
        <w:rPr>
          <w:rFonts w:ascii="Times New Roman" w:hAnsi="Times New Roman" w:cs="Times New Roman"/>
          <w:szCs w:val="21"/>
          <w:vertAlign w:val="superscript"/>
        </w:rPr>
        <w:t>#</w:t>
      </w:r>
      <w:r>
        <w:rPr>
          <w:rFonts w:ascii="Times New Roman" w:hAnsi="Times New Roman" w:cs="Times New Roman"/>
          <w:i/>
          <w:szCs w:val="21"/>
        </w:rPr>
        <w:t xml:space="preserve">P </w:t>
      </w:r>
      <w:r>
        <w:rPr>
          <w:rFonts w:ascii="Times New Roman" w:hAnsi="Times New Roman" w:cs="Times New Roman"/>
          <w:szCs w:val="21"/>
        </w:rPr>
        <w:t xml:space="preserve">&lt; 0.05; compared with the ON </w:t>
      </w:r>
      <w:r>
        <w:rPr>
          <w:rFonts w:ascii="Times New Roman" w:hAnsi="Times New Roman" w:cs="Times New Roman" w:hint="eastAsia"/>
          <w:szCs w:val="21"/>
        </w:rPr>
        <w:t>sub</w:t>
      </w:r>
      <w:r>
        <w:rPr>
          <w:rFonts w:ascii="Times New Roman" w:hAnsi="Times New Roman" w:cs="Times New Roman"/>
          <w:szCs w:val="21"/>
        </w:rPr>
        <w:t xml:space="preserve">group in the same gender, </w:t>
      </w:r>
      <w:r>
        <w:rPr>
          <w:rFonts w:ascii="Cambria Math" w:eastAsia="SimSun" w:hAnsi="Cambria Math" w:cs="Cambria Math"/>
          <w:szCs w:val="21"/>
          <w:vertAlign w:val="superscript"/>
        </w:rPr>
        <w:t>△</w:t>
      </w:r>
      <w:r>
        <w:rPr>
          <w:rFonts w:ascii="Times New Roman" w:hAnsi="Times New Roman" w:cs="Times New Roman"/>
          <w:i/>
          <w:szCs w:val="21"/>
        </w:rPr>
        <w:t xml:space="preserve">P </w:t>
      </w:r>
      <w:r>
        <w:rPr>
          <w:rFonts w:ascii="Times New Roman" w:hAnsi="Times New Roman" w:cs="Times New Roman"/>
          <w:szCs w:val="21"/>
        </w:rPr>
        <w:t>&lt; 0.05.</w:t>
      </w:r>
    </w:p>
    <w:sectPr w:rsidR="001452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EE9BC47F"/>
    <w:rsid w:val="7CFF2542"/>
    <w:rsid w:val="7DFF5686"/>
    <w:rsid w:val="C3FBA6BD"/>
    <w:rsid w:val="E7BDFEEA"/>
    <w:rsid w:val="EE9BC47F"/>
    <w:rsid w:val="EF7376D4"/>
    <w:rsid w:val="F7EE5DFC"/>
    <w:rsid w:val="F7FE7F1E"/>
    <w:rsid w:val="F7FF2913"/>
    <w:rsid w:val="FBFABEF0"/>
    <w:rsid w:val="001452B8"/>
    <w:rsid w:val="00835C72"/>
    <w:rsid w:val="00E87114"/>
    <w:rsid w:val="1EABBA93"/>
    <w:rsid w:val="3F978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04D9723"/>
  <w15:docId w15:val="{6F28EBE6-4C45-694B-B916-BF8CD4628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N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wang</dc:creator>
  <cp:lastModifiedBy>Microsoft Office User</cp:lastModifiedBy>
  <cp:revision>3</cp:revision>
  <dcterms:created xsi:type="dcterms:W3CDTF">2020-08-23T12:48:00Z</dcterms:created>
  <dcterms:modified xsi:type="dcterms:W3CDTF">2021-11-30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2.8.1.4731</vt:lpwstr>
  </property>
</Properties>
</file>